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D6F" w:rsidRPr="00625D6F" w:rsidRDefault="00625D6F" w:rsidP="00625D6F">
      <w:pPr>
        <w:rPr>
          <w:color w:val="auto"/>
        </w:rPr>
      </w:pPr>
      <w:r w:rsidRPr="00625D6F">
        <w:rPr>
          <w:b/>
          <w:color w:val="auto"/>
        </w:rPr>
        <w:t xml:space="preserve">Supplementary Table </w:t>
      </w:r>
      <w:r w:rsidR="00E15389">
        <w:rPr>
          <w:b/>
          <w:color w:val="auto"/>
        </w:rPr>
        <w:t>3</w:t>
      </w:r>
      <w:bookmarkStart w:id="0" w:name="_GoBack"/>
      <w:bookmarkEnd w:id="0"/>
      <w:r w:rsidRPr="00625D6F">
        <w:rPr>
          <w:b/>
          <w:color w:val="auto"/>
        </w:rPr>
        <w:t>.</w:t>
      </w:r>
      <w:r w:rsidRPr="00625D6F">
        <w:rPr>
          <w:color w:val="auto"/>
        </w:rPr>
        <w:t xml:space="preserve"> Concordant </w:t>
      </w:r>
      <w:r>
        <w:rPr>
          <w:color w:val="auto"/>
        </w:rPr>
        <w:t>differential gene expression</w:t>
      </w:r>
      <w:r w:rsidRPr="00625D6F">
        <w:rPr>
          <w:color w:val="auto"/>
        </w:rPr>
        <w:t xml:space="preserve"> between the current study and </w:t>
      </w:r>
      <w:r>
        <w:rPr>
          <w:color w:val="auto"/>
        </w:rPr>
        <w:t>studies of dorsolateral prefrontal cortex gene expression in schizophrenia</w:t>
      </w:r>
      <w:r w:rsidRPr="00625D6F">
        <w:rPr>
          <w:color w:val="auto"/>
        </w:rPr>
        <w:t>.</w:t>
      </w:r>
    </w:p>
    <w:tbl>
      <w:tblPr>
        <w:tblW w:w="9636" w:type="dxa"/>
        <w:tblLook w:val="04A0" w:firstRow="1" w:lastRow="0" w:firstColumn="1" w:lastColumn="0" w:noHBand="0" w:noVBand="1"/>
      </w:tblPr>
      <w:tblGrid>
        <w:gridCol w:w="1677"/>
        <w:gridCol w:w="1027"/>
        <w:gridCol w:w="896"/>
        <w:gridCol w:w="711"/>
        <w:gridCol w:w="891"/>
        <w:gridCol w:w="801"/>
        <w:gridCol w:w="1071"/>
        <w:gridCol w:w="761"/>
        <w:gridCol w:w="900"/>
        <w:gridCol w:w="901"/>
      </w:tblGrid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</w:p>
        </w:tc>
        <w:tc>
          <w:tcPr>
            <w:tcW w:w="329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proofErr w:type="spellStart"/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Stertz</w:t>
            </w:r>
            <w:proofErr w:type="spellEnd"/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 xml:space="preserve"> et al</w:t>
            </w:r>
          </w:p>
        </w:tc>
        <w:tc>
          <w:tcPr>
            <w:tcW w:w="363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F1390B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  <w:vertAlign w:val="superscript"/>
              </w:rPr>
            </w:pPr>
            <w:proofErr w:type="spellStart"/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Fromer</w:t>
            </w:r>
            <w:proofErr w:type="spellEnd"/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 xml:space="preserve"> et al 2016</w:t>
            </w:r>
            <w:r>
              <w:rPr>
                <w:rFonts w:eastAsia="Times New Roman"/>
                <w:b/>
                <w:bCs/>
                <w:color w:val="auto"/>
                <w:sz w:val="18"/>
              </w:rPr>
              <w:t xml:space="preserve"> (Common Mind)</w:t>
            </w:r>
            <w:r w:rsidR="00F1390B">
              <w:rPr>
                <w:rFonts w:eastAsia="Times New Roman"/>
                <w:b/>
                <w:bCs/>
                <w:color w:val="auto"/>
                <w:sz w:val="18"/>
                <w:vertAlign w:val="superscript"/>
              </w:rPr>
              <w:t>46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SYMB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proofErr w:type="spellStart"/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logFC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proofErr w:type="spellStart"/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Adj.P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proofErr w:type="spellStart"/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logFC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</w:rPr>
            </w:pPr>
            <w:proofErr w:type="spellStart"/>
            <w:r w:rsidRPr="00625D6F">
              <w:rPr>
                <w:rFonts w:eastAsia="Times New Roman"/>
                <w:b/>
                <w:bCs/>
                <w:color w:val="auto"/>
                <w:sz w:val="18"/>
              </w:rPr>
              <w:t>Adj.P</w:t>
            </w:r>
            <w:proofErr w:type="spellEnd"/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0025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HS3ST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2649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3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43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1.01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8.77E-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46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0174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IGF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9665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4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36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70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86E-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63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0846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COL16A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5842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5.2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73E-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1.29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2.06E-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96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043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CAL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2678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3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42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2.12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26E-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39E-03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082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NUFIP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0.88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79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18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8.76E-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5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63E-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2.33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144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BB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0.811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28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1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48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8.19E-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04E-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81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290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ISL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7600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5.2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61E-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1.25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86E-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81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321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SLC6A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4236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9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8.97E-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13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1.29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5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62E-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2.33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326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HSPA12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3006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5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4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32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1.91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8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30E-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42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334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SLC2A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9388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4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4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34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34158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6.11E-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2.93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357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AG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4989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4.3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60E-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4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1.50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39E-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35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522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C18orf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0.692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95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7.51E-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12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5.93E-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2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25E-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12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524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JM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0.601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42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6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39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6.85E-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72E-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74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586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PPP1R15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0.81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35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8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43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7.14E-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9.04E-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50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587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LK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1.154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57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3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29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8.93E-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77E-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76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644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CREBR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1.199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16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10E-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7.21E-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6.91E-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08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650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ALDH1A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2618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8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1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15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2.74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5.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17E-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73E-04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671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SLC27A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6964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4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04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35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9.09E-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21E-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06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727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DCP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0.939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21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2.55E-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6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00E-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3.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5.31E-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2.76E-02</w:t>
            </w:r>
          </w:p>
        </w:tc>
      </w:tr>
      <w:tr w:rsidR="00625D6F" w:rsidRPr="00625D6F" w:rsidTr="00625D6F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ENSG0000019879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BRIN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5685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4.33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47E-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0.0045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6.97E-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-3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1.95E-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</w:rPr>
            </w:pPr>
            <w:r w:rsidRPr="00625D6F">
              <w:rPr>
                <w:rFonts w:eastAsia="Times New Roman"/>
                <w:color w:val="auto"/>
                <w:sz w:val="18"/>
              </w:rPr>
              <w:t>4.90E-02</w:t>
            </w:r>
          </w:p>
        </w:tc>
      </w:tr>
    </w:tbl>
    <w:p w:rsidR="00625D6F" w:rsidRPr="00625D6F" w:rsidRDefault="00625D6F" w:rsidP="00625D6F">
      <w:pPr>
        <w:rPr>
          <w:color w:val="auto"/>
        </w:rPr>
      </w:pPr>
    </w:p>
    <w:tbl>
      <w:tblPr>
        <w:tblW w:w="8959" w:type="dxa"/>
        <w:tblLook w:val="04A0" w:firstRow="1" w:lastRow="0" w:firstColumn="1" w:lastColumn="0" w:noHBand="0" w:noVBand="1"/>
      </w:tblPr>
      <w:tblGrid>
        <w:gridCol w:w="1677"/>
        <w:gridCol w:w="1056"/>
        <w:gridCol w:w="891"/>
        <w:gridCol w:w="891"/>
        <w:gridCol w:w="891"/>
        <w:gridCol w:w="891"/>
        <w:gridCol w:w="1083"/>
        <w:gridCol w:w="1579"/>
      </w:tblGrid>
      <w:tr w:rsidR="00625D6F" w:rsidRPr="00F1390B" w:rsidTr="00F1390B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56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Stertz</w:t>
            </w:r>
            <w:proofErr w:type="spellEnd"/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 xml:space="preserve"> et al</w:t>
            </w:r>
          </w:p>
        </w:tc>
        <w:tc>
          <w:tcPr>
            <w:tcW w:w="26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F1390B" w:rsidRDefault="00625D6F" w:rsidP="00625D6F">
            <w:pPr>
              <w:ind w:left="1425" w:right="-300" w:hanging="1425"/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Bowen et al 2019</w:t>
            </w:r>
            <w:r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 xml:space="preserve"> (NIMH)</w:t>
            </w:r>
            <w:r w:rsidR="00F1390B">
              <w:rPr>
                <w:rFonts w:eastAsia="Times New Roman"/>
                <w:b/>
                <w:bCs/>
                <w:color w:val="auto"/>
                <w:sz w:val="18"/>
                <w:szCs w:val="18"/>
                <w:vertAlign w:val="superscript"/>
              </w:rPr>
              <w:t>47</w:t>
            </w:r>
          </w:p>
        </w:tc>
      </w:tr>
      <w:tr w:rsidR="00625D6F" w:rsidRPr="00625D6F" w:rsidTr="00F1390B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SYMBO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Adj.P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Bet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center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P</w:t>
            </w:r>
          </w:p>
        </w:tc>
      </w:tr>
      <w:tr w:rsidR="00625D6F" w:rsidRPr="00625D6F" w:rsidTr="00F1390B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ENSG000001033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CRY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1.7759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-4.836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1.32E-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008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-0.226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29963</w:t>
            </w:r>
          </w:p>
        </w:tc>
      </w:tr>
      <w:tr w:rsidR="00625D6F" w:rsidRPr="00625D6F" w:rsidTr="00F1390B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ENSG000001175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CNN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-0.729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3.7991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001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181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25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1.78E-06</w:t>
            </w:r>
          </w:p>
        </w:tc>
      </w:tr>
      <w:tr w:rsidR="00625D6F" w:rsidRPr="00625D6F" w:rsidTr="00F1390B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ENSG000001366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KCTD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-0.709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3.5085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004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334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13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0638</w:t>
            </w:r>
          </w:p>
        </w:tc>
      </w:tr>
      <w:tr w:rsidR="00625D6F" w:rsidRPr="00625D6F" w:rsidTr="00F1390B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ENSG000001371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DENND4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-0.79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3.3439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008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438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24905</w:t>
            </w:r>
          </w:p>
        </w:tc>
      </w:tr>
      <w:tr w:rsidR="00625D6F" w:rsidRPr="00625D6F" w:rsidTr="00F1390B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ENSG000001644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CREBR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-1.199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4.1662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3.10E-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068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24905</w:t>
            </w:r>
          </w:p>
        </w:tc>
      </w:tr>
      <w:tr w:rsidR="00625D6F" w:rsidRPr="00625D6F" w:rsidTr="00F1390B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ENSG000001794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KLHL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-0.870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3.8300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001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169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121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D6F" w:rsidRPr="00625D6F" w:rsidRDefault="00625D6F" w:rsidP="009D2F89">
            <w:pPr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625D6F">
              <w:rPr>
                <w:rFonts w:eastAsia="Times New Roman"/>
                <w:color w:val="auto"/>
                <w:sz w:val="18"/>
                <w:szCs w:val="18"/>
              </w:rPr>
              <w:t>0.049015</w:t>
            </w:r>
          </w:p>
        </w:tc>
      </w:tr>
    </w:tbl>
    <w:p w:rsidR="00B31CEB" w:rsidRPr="00625D6F" w:rsidRDefault="00B31CEB">
      <w:pPr>
        <w:rPr>
          <w:color w:val="auto"/>
        </w:rPr>
      </w:pPr>
    </w:p>
    <w:sectPr w:rsidR="00B31CEB" w:rsidRPr="00625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D6F"/>
    <w:rsid w:val="00625D6F"/>
    <w:rsid w:val="008A0118"/>
    <w:rsid w:val="00B256D8"/>
    <w:rsid w:val="00B31CEB"/>
    <w:rsid w:val="00E15389"/>
    <w:rsid w:val="00F1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AAAF7"/>
  <w15:chartTrackingRefBased/>
  <w15:docId w15:val="{B1F526DA-4121-4C5C-8275-605B6363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D6F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s-Bass, Consuelo</dc:creator>
  <cp:keywords/>
  <dc:description/>
  <cp:lastModifiedBy>Walss-Bass, Consuelo</cp:lastModifiedBy>
  <cp:revision>2</cp:revision>
  <dcterms:created xsi:type="dcterms:W3CDTF">2020-08-17T19:23:00Z</dcterms:created>
  <dcterms:modified xsi:type="dcterms:W3CDTF">2020-10-02T18:13:00Z</dcterms:modified>
</cp:coreProperties>
</file>